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EC0" w:rsidRPr="00376F2D" w:rsidRDefault="00B55EC0" w:rsidP="0073711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76F2D">
        <w:rPr>
          <w:rFonts w:ascii="Times New Roman" w:hAnsi="Times New Roman" w:cs="Times New Roman"/>
          <w:b/>
          <w:sz w:val="20"/>
          <w:szCs w:val="20"/>
        </w:rPr>
        <w:t>Table S1 Clinical baseline characteristics of patients in GSE159657 dataset (PMID: 34490374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1302"/>
        <w:gridCol w:w="1564"/>
      </w:tblGrid>
      <w:tr w:rsidR="00B55EC0" w:rsidRPr="00376F2D" w:rsidTr="00726452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  <w:r w:rsidR="00BB5F7A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B5F7A"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624AE1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B5F7A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624AE1" w:rsidP="00B55E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76F2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ntrol</w:t>
            </w:r>
            <w:r w:rsidR="00BB5F7A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B5F7A"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B5F7A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0)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3.88 ± 9.5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7.00 ± 14.02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Current drink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B5F7A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55 ± 0.26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44 ± 0.09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B5F7A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The percentage of monocyt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.29 ± 2.4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.24 ± 0.78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B5F7A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bsolute neutrophil coun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.03 ± 1.8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.96 ± 1.90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B5F7A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The percentage of neutrophil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9.88 ± 8.01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9.58 ± 11.48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B5F7A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Creatine kinase, </w:t>
            </w:r>
            <w:r w:rsidR="00B55EC0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MB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Form </w:t>
            </w:r>
            <w:r w:rsidR="00B55EC0" w:rsidRPr="00376F2D">
              <w:rPr>
                <w:rFonts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1.80 ± 2.21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0.4 ± 0.64</w:t>
            </w:r>
          </w:p>
        </w:tc>
      </w:tr>
      <w:tr w:rsidR="00B55EC0" w:rsidRPr="00376F2D" w:rsidTr="00726452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B5F7A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Hydroxybutyrate-dehydrogenase</w:t>
            </w:r>
            <w:r w:rsidR="00B55EC0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9.00 ± 12.2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55EC0" w:rsidRPr="00376F2D" w:rsidRDefault="00B55EC0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7.30 ± 13.21</w:t>
            </w:r>
          </w:p>
        </w:tc>
      </w:tr>
    </w:tbl>
    <w:p w:rsidR="00BB5F7A" w:rsidRPr="00376F2D" w:rsidRDefault="00BB5F7A" w:rsidP="00B55EC0">
      <w:pPr>
        <w:rPr>
          <w:rFonts w:ascii="Times New Roman" w:hAnsi="Times New Roman" w:cs="Times New Roman"/>
          <w:sz w:val="20"/>
          <w:szCs w:val="20"/>
        </w:rPr>
      </w:pPr>
    </w:p>
    <w:p w:rsidR="00B55EC0" w:rsidRPr="00376F2D" w:rsidRDefault="00B55EC0" w:rsidP="0073711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76F2D">
        <w:rPr>
          <w:rFonts w:ascii="Times New Roman" w:hAnsi="Times New Roman" w:cs="Times New Roman"/>
          <w:b/>
          <w:sz w:val="20"/>
          <w:szCs w:val="20"/>
        </w:rPr>
        <w:t xml:space="preserve">Table S2 </w:t>
      </w:r>
      <w:r w:rsidR="00726452" w:rsidRPr="00376F2D">
        <w:rPr>
          <w:rFonts w:ascii="Times New Roman" w:hAnsi="Times New Roman" w:cs="Times New Roman"/>
          <w:b/>
          <w:sz w:val="20"/>
          <w:szCs w:val="20"/>
        </w:rPr>
        <w:t>Clinical baseline characteristics of patients in GSE79768 dataset (PMID: 27494721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1302"/>
        <w:gridCol w:w="1302"/>
      </w:tblGrid>
      <w:tr w:rsidR="00BB5F7A" w:rsidRPr="00376F2D" w:rsidTr="008B1D38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 (</w:t>
            </w:r>
            <w:r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624AE1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 (</w:t>
            </w:r>
            <w:r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624AE1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7)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3.83 ± 20.6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8.29 ± 10.98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76F2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i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cal features</w:t>
            </w:r>
          </w:p>
        </w:tc>
        <w:tc>
          <w:tcPr>
            <w:tcW w:w="0" w:type="auto"/>
            <w:vAlign w:val="center"/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Ejection fraction(%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1.83 ± 20.6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0.29 ± 11.35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Left arterial diameter(mm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7.83 ± 10.5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9.43 ± 9.87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heumatic heart diseas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BB5F7A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5F7A" w:rsidRPr="00376F2D" w:rsidTr="008B1D38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B5F7A" w:rsidRPr="00376F2D" w:rsidRDefault="00E30E65" w:rsidP="008B1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BB5F7A" w:rsidRPr="00376F2D" w:rsidRDefault="00E30E65" w:rsidP="00B55EC0">
      <w:pPr>
        <w:rPr>
          <w:rFonts w:ascii="Times New Roman" w:hAnsi="Times New Roman" w:cs="Times New Roman"/>
          <w:sz w:val="20"/>
          <w:szCs w:val="20"/>
        </w:rPr>
      </w:pPr>
      <w:r w:rsidRPr="00376F2D">
        <w:rPr>
          <w:rFonts w:ascii="Times New Roman" w:hAnsi="Times New Roman" w:cs="Times New Roman"/>
          <w:sz w:val="20"/>
          <w:szCs w:val="20"/>
          <w:vertAlign w:val="superscript"/>
        </w:rPr>
        <w:t>⁎</w:t>
      </w:r>
      <w:r w:rsidRPr="00376F2D">
        <w:rPr>
          <w:rFonts w:ascii="Times New Roman" w:hAnsi="Times New Roman" w:cs="Times New Roman"/>
          <w:sz w:val="20"/>
          <w:szCs w:val="20"/>
        </w:rPr>
        <w:t xml:space="preserve"> </w:t>
      </w:r>
      <w:r w:rsidRPr="00376F2D">
        <w:rPr>
          <w:rFonts w:ascii="Times New Roman" w:hAnsi="Times New Roman" w:cs="Times New Roman"/>
          <w:i/>
          <w:sz w:val="20"/>
          <w:szCs w:val="20"/>
        </w:rPr>
        <w:t>P</w:t>
      </w:r>
      <w:r w:rsidRPr="00376F2D">
        <w:rPr>
          <w:rFonts w:ascii="Times New Roman" w:hAnsi="Times New Roman" w:cs="Times New Roman"/>
          <w:sz w:val="20"/>
          <w:szCs w:val="20"/>
        </w:rPr>
        <w:t xml:space="preserve"> &lt; 0.05 versus SR</w:t>
      </w:r>
    </w:p>
    <w:p w:rsidR="00E30E65" w:rsidRPr="00376F2D" w:rsidRDefault="00E30E65" w:rsidP="00B55EC0">
      <w:pPr>
        <w:rPr>
          <w:rFonts w:ascii="Times New Roman" w:hAnsi="Times New Roman" w:cs="Times New Roman"/>
          <w:sz w:val="20"/>
          <w:szCs w:val="20"/>
        </w:rPr>
      </w:pPr>
    </w:p>
    <w:p w:rsidR="00E30E65" w:rsidRPr="00376F2D" w:rsidRDefault="00E30E65" w:rsidP="0035560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76F2D">
        <w:rPr>
          <w:rFonts w:ascii="Times New Roman" w:hAnsi="Times New Roman" w:cs="Times New Roman"/>
          <w:b/>
          <w:sz w:val="20"/>
          <w:szCs w:val="20"/>
        </w:rPr>
        <w:t xml:space="preserve">Table S3 Clinical baseline characteristics of patients in </w:t>
      </w:r>
      <w:r w:rsidR="00737117" w:rsidRPr="00376F2D">
        <w:rPr>
          <w:rFonts w:ascii="Times New Roman" w:hAnsi="Times New Roman" w:cs="Times New Roman"/>
          <w:b/>
          <w:sz w:val="20"/>
          <w:szCs w:val="20"/>
        </w:rPr>
        <w:t>GSE115574</w:t>
      </w:r>
      <w:r w:rsidRPr="00376F2D">
        <w:rPr>
          <w:rFonts w:ascii="Times New Roman" w:hAnsi="Times New Roman" w:cs="Times New Roman"/>
          <w:b/>
          <w:sz w:val="20"/>
          <w:szCs w:val="20"/>
        </w:rPr>
        <w:t xml:space="preserve"> dataset (PMID: </w:t>
      </w:r>
      <w:r w:rsidR="00737117" w:rsidRPr="00376F2D">
        <w:rPr>
          <w:rFonts w:ascii="Times New Roman" w:hAnsi="Times New Roman" w:cs="Times New Roman"/>
          <w:b/>
          <w:sz w:val="20"/>
          <w:szCs w:val="20"/>
        </w:rPr>
        <w:t>34737791</w:t>
      </w:r>
      <w:r w:rsidRPr="00376F2D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W w:w="8789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7"/>
        <w:gridCol w:w="2260"/>
        <w:gridCol w:w="2622"/>
        <w:gridCol w:w="880"/>
      </w:tblGrid>
      <w:tr w:rsidR="00737117" w:rsidRPr="00376F2D" w:rsidTr="00DF6DB1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 (</w:t>
            </w:r>
            <w:r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624AE1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 (</w:t>
            </w:r>
            <w:r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B310D7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B310D7"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737117" w:rsidRPr="00376F2D" w:rsidTr="00DF6DB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Age, years, mean ± SD 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7.0 ± 13.0 (28-8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9.3 ± 11.6 (33-8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B310D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Sex, male, </w:t>
            </w:r>
            <w:r w:rsidR="00737117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7117"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 (2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Body surface area</w:t>
            </w:r>
            <w:r w:rsidR="00737117" w:rsidRPr="00376F2D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="00737117" w:rsidRPr="00376F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711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(min-max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.81 ± 0.17 (1.39-2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.87 ± 0.17 (1.66-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737117" w:rsidRPr="00376F2D" w:rsidTr="00737117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Medical history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moking,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10D7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 (4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COAD</w:t>
            </w:r>
            <w:r w:rsidR="00737117" w:rsidRPr="00376F2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10D7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7117"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 (2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Diabetes mellitus,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10D7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 (2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CVD,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10D7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 (2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 (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Hypertension,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10D7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B310D7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 (2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Hyperlipidemia,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4A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85.8 ± 7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85.8 ± 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LDL cholesterol, mg/d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16.5 ± 5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15.7 ± 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HDL cholesterol, mg/d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4.4 ± 4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9.5 ± 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LVEDD, m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4.6 ± 6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4.3 ±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LVESD, m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4.7 ± 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5.5 ± 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DBP, mmH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6.8 ± 1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9 ± 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2.9 ± 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3.0 ± 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ystolic PAP, mmH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4.7 ± 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3 ± 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LA diameter, m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5.9 ± 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7.7 ± 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NYHA, &gt; class 2,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4A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0 (6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Tricuspid regurgitation, &gt; 2,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4A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Euroscore, mean ± S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.8 ± 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.8 ± 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DF6DB1" w:rsidP="00DF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Logistic Euroscore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.2 ± 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.1 ± 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37117" w:rsidRPr="00376F2D" w:rsidTr="00737117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ntihyperlipidemic,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4A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 (4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 (4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Digitalis,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4A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Calcium channel blocker,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4A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Beta blocker,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A4A"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F7A4A"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0 (6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737117" w:rsidRPr="00376F2D" w:rsidTr="00DF6DB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EF7A4A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ACE/ARB inhibitors, </w:t>
            </w:r>
            <w:r w:rsidRPr="00376F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7117" w:rsidRPr="00376F2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37117" w:rsidRPr="00376F2D" w:rsidRDefault="00737117" w:rsidP="0073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</w:tbl>
    <w:p w:rsidR="00737117" w:rsidRPr="00376F2D" w:rsidRDefault="00737117" w:rsidP="00737117">
      <w:pPr>
        <w:rPr>
          <w:rFonts w:ascii="Times New Roman" w:hAnsi="Times New Roman" w:cs="Times New Roman"/>
          <w:sz w:val="20"/>
          <w:szCs w:val="20"/>
        </w:rPr>
      </w:pPr>
      <w:r w:rsidRPr="00376F2D">
        <w:rPr>
          <w:rFonts w:ascii="Times New Roman" w:hAnsi="Times New Roman" w:cs="Times New Roman"/>
          <w:sz w:val="20"/>
          <w:szCs w:val="20"/>
        </w:rPr>
        <w:t>Data presented as mean ± SD</w:t>
      </w:r>
      <w:r w:rsidR="00DF6DB1" w:rsidRPr="00376F2D">
        <w:rPr>
          <w:rFonts w:ascii="Times New Roman" w:hAnsi="Times New Roman" w:cs="Times New Roman"/>
          <w:sz w:val="20"/>
          <w:szCs w:val="20"/>
        </w:rPr>
        <w:t xml:space="preserve"> (min-max)</w:t>
      </w:r>
      <w:r w:rsidR="004D7BB2" w:rsidRPr="00376F2D">
        <w:rPr>
          <w:rFonts w:ascii="Times New Roman" w:hAnsi="Times New Roman" w:cs="Times New Roman"/>
          <w:sz w:val="20"/>
          <w:szCs w:val="20"/>
        </w:rPr>
        <w:t xml:space="preserve">. </w:t>
      </w:r>
      <w:r w:rsidRPr="00376F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D7BB2" w:rsidRPr="00376F2D">
        <w:rPr>
          <w:rFonts w:ascii="Times New Roman" w:hAnsi="Times New Roman" w:cs="Times New Roman"/>
          <w:sz w:val="20"/>
          <w:szCs w:val="20"/>
        </w:rPr>
        <w:t xml:space="preserve"> </w:t>
      </w:r>
      <w:r w:rsidRPr="00376F2D">
        <w:rPr>
          <w:rFonts w:ascii="Times New Roman" w:hAnsi="Times New Roman" w:cs="Times New Roman"/>
          <w:sz w:val="20"/>
          <w:szCs w:val="20"/>
        </w:rPr>
        <w:t>&lt; 0.05 Student's </w:t>
      </w:r>
      <w:r w:rsidRPr="00376F2D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DF6DB1" w:rsidRPr="00376F2D">
        <w:rPr>
          <w:rFonts w:ascii="Times New Roman" w:hAnsi="Times New Roman" w:cs="Times New Roman"/>
          <w:sz w:val="20"/>
          <w:szCs w:val="20"/>
        </w:rPr>
        <w:t>-test for paired comparisons. AF</w:t>
      </w:r>
      <w:r w:rsidRPr="00376F2D">
        <w:rPr>
          <w:rFonts w:ascii="Times New Roman" w:hAnsi="Times New Roman" w:cs="Times New Roman"/>
          <w:sz w:val="20"/>
          <w:szCs w:val="20"/>
        </w:rPr>
        <w:t xml:space="preserve">: atrial fibrillation; SR: sinus rhythm; BSA: body surface area; COPD: chronic obstructive pulmonary disease; CVD: cerebrovascular disease; LVEDD: left ventricular end-diastolic diameter; LVESD: left ventricular </w:t>
      </w:r>
      <w:r w:rsidRPr="00376F2D">
        <w:rPr>
          <w:rFonts w:ascii="Times New Roman" w:hAnsi="Times New Roman" w:cs="Times New Roman"/>
          <w:sz w:val="20"/>
          <w:szCs w:val="20"/>
        </w:rPr>
        <w:lastRenderedPageBreak/>
        <w:t>end-systolic diameter; DBP: diastolic blood pressure; LVEF: left ventricular ejection fraction; PAP: pulmonary artery pressure; LA: left atrium; NYHA: New York Heart Association; ACE: angiotensin-converting enzyme; ARB: angiotensin II receptor blockers.</w:t>
      </w:r>
    </w:p>
    <w:p w:rsidR="00E30E65" w:rsidRPr="00376F2D" w:rsidRDefault="00E30E65" w:rsidP="00B55EC0">
      <w:pPr>
        <w:rPr>
          <w:rFonts w:ascii="Times New Roman" w:hAnsi="Times New Roman" w:cs="Times New Roman"/>
          <w:sz w:val="20"/>
          <w:szCs w:val="20"/>
        </w:rPr>
      </w:pPr>
    </w:p>
    <w:p w:rsidR="0035560F" w:rsidRPr="00376F2D" w:rsidRDefault="0035560F" w:rsidP="0035560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76F2D">
        <w:rPr>
          <w:rFonts w:ascii="Times New Roman" w:hAnsi="Times New Roman" w:cs="Times New Roman"/>
          <w:b/>
          <w:sz w:val="20"/>
          <w:szCs w:val="20"/>
        </w:rPr>
        <w:t xml:space="preserve">Table S4 </w:t>
      </w:r>
      <w:r w:rsidR="000A7C80" w:rsidRPr="00376F2D">
        <w:rPr>
          <w:rFonts w:ascii="Times New Roman" w:hAnsi="Times New Roman" w:cs="Times New Roman"/>
          <w:b/>
          <w:sz w:val="20"/>
          <w:szCs w:val="20"/>
        </w:rPr>
        <w:t>Clinical</w:t>
      </w:r>
      <w:r w:rsidRPr="00376F2D">
        <w:rPr>
          <w:rFonts w:ascii="Times New Roman" w:hAnsi="Times New Roman" w:cs="Times New Roman"/>
          <w:b/>
          <w:sz w:val="20"/>
          <w:szCs w:val="20"/>
        </w:rPr>
        <w:t xml:space="preserve"> characteristics of patients in GSE41177 dataset (PMID: 23183193)</w:t>
      </w:r>
    </w:p>
    <w:tbl>
      <w:tblPr>
        <w:tblStyle w:val="a8"/>
        <w:tblW w:w="11772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67"/>
        <w:gridCol w:w="993"/>
        <w:gridCol w:w="1275"/>
        <w:gridCol w:w="857"/>
        <w:gridCol w:w="992"/>
        <w:gridCol w:w="1417"/>
        <w:gridCol w:w="993"/>
        <w:gridCol w:w="1134"/>
        <w:gridCol w:w="2268"/>
      </w:tblGrid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567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ge (y)</w:t>
            </w:r>
          </w:p>
        </w:tc>
        <w:tc>
          <w:tcPr>
            <w:tcW w:w="993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 duration (mo)</w:t>
            </w:r>
          </w:p>
        </w:tc>
        <w:tc>
          <w:tcPr>
            <w:tcW w:w="1275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Valvular</w:t>
            </w: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replacement</w:t>
            </w: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indication</w:t>
            </w:r>
          </w:p>
        </w:tc>
        <w:tc>
          <w:tcPr>
            <w:tcW w:w="857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LVEF (%)</w:t>
            </w:r>
          </w:p>
        </w:tc>
        <w:tc>
          <w:tcPr>
            <w:tcW w:w="992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Ischemic</w:t>
            </w: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heart</w:t>
            </w: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417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993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mellitus</w:t>
            </w:r>
          </w:p>
        </w:tc>
        <w:tc>
          <w:tcPr>
            <w:tcW w:w="1134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Left atrial</w:t>
            </w:r>
          </w:p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diameter</w:t>
            </w:r>
          </w:p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2268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</w:t>
            </w:r>
          </w:p>
        </w:tc>
        <w:tc>
          <w:tcPr>
            <w:tcW w:w="567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0F4EFA" w:rsidRPr="00376F2D" w:rsidRDefault="008B1D38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376F2D" w:rsidRPr="00376F2D">
              <w:rPr>
                <w:rFonts w:ascii="Times New Roman" w:hAnsi="Times New Roman" w:cs="Times New Roman"/>
                <w:sz w:val="20"/>
                <w:szCs w:val="20"/>
              </w:rPr>
              <w:t>G, BB, DI, SP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2</w:t>
            </w:r>
          </w:p>
        </w:tc>
        <w:tc>
          <w:tcPr>
            <w:tcW w:w="567" w:type="dxa"/>
          </w:tcPr>
          <w:p w:rsidR="000F4EFA" w:rsidRPr="00376F2D" w:rsidRDefault="000F4EFA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3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B, DI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4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, A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G, DI, CCB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5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G, DI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6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B, DI, ARB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7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M, ACEI, DI, DG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8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, A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, DI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9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, DI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0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, DI, DG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1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, DI, ARB, BB, CCB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2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, M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, ARB, AM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3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, DI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4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, SP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5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, CCB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F16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0F4EFA" w:rsidRPr="00376F2D" w:rsidRDefault="009D3DE5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B, BB, DI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R2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0F4EFA" w:rsidRPr="00376F2D" w:rsidRDefault="009D3DE5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B, DI</w:t>
            </w:r>
          </w:p>
        </w:tc>
      </w:tr>
      <w:tr w:rsidR="00376F2D" w:rsidRPr="00376F2D" w:rsidTr="00B33EBD">
        <w:trPr>
          <w:jc w:val="center"/>
        </w:trPr>
        <w:tc>
          <w:tcPr>
            <w:tcW w:w="709" w:type="dxa"/>
          </w:tcPr>
          <w:p w:rsidR="000F4EFA" w:rsidRPr="00376F2D" w:rsidRDefault="000F4EFA" w:rsidP="00B55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376F2D">
              <w:rPr>
                <w:rFonts w:ascii="Times New Roman" w:hAnsi="Times New Roman" w:cs="Times New Roman"/>
                <w:b/>
                <w:sz w:val="20"/>
                <w:szCs w:val="20"/>
              </w:rPr>
              <w:t>R3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0F4EFA" w:rsidRPr="00376F2D" w:rsidRDefault="009D3DE5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4EFA" w:rsidRPr="00376F2D" w:rsidRDefault="008B1D38" w:rsidP="00B33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0F4EFA" w:rsidRPr="00376F2D" w:rsidRDefault="00376F2D" w:rsidP="00B5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</w:tbl>
    <w:p w:rsidR="00D413C5" w:rsidRPr="00D413C5" w:rsidRDefault="00D413C5" w:rsidP="00D413C5">
      <w:pPr>
        <w:rPr>
          <w:rFonts w:ascii="Times New Roman" w:hAnsi="Times New Roman" w:cs="Times New Roman"/>
          <w:sz w:val="20"/>
          <w:szCs w:val="20"/>
        </w:rPr>
      </w:pPr>
      <w:r w:rsidRPr="00D413C5">
        <w:rPr>
          <w:rFonts w:ascii="Times New Roman" w:hAnsi="Times New Roman" w:cs="Times New Roman"/>
          <w:sz w:val="20"/>
          <w:szCs w:val="20"/>
        </w:rPr>
        <w:t>AM ¼ amiodarone; ARB ¼ angiotensin II receptor blocker; AS ¼ aortic stenosis; BB ¼ beta blocker; CCB ¼ calcium channel blocker; DG ¼ digitalis; DI ¼</w:t>
      </w:r>
    </w:p>
    <w:p w:rsidR="0035560F" w:rsidRDefault="00D413C5" w:rsidP="00D413C5">
      <w:pPr>
        <w:rPr>
          <w:rFonts w:ascii="Times New Roman" w:hAnsi="Times New Roman" w:cs="Times New Roman"/>
          <w:sz w:val="20"/>
          <w:szCs w:val="20"/>
        </w:rPr>
      </w:pPr>
      <w:r w:rsidRPr="00D413C5">
        <w:rPr>
          <w:rFonts w:ascii="Times New Roman" w:hAnsi="Times New Roman" w:cs="Times New Roman"/>
          <w:sz w:val="20"/>
          <w:szCs w:val="20"/>
        </w:rPr>
        <w:t>diuretics; F ¼ female; LVEF ¼ left ventricular ejection fraction; M ¼ male; MR ¼ mitral regurgitation; MS ¼ mitral stenosis; SP ¼ spironolactone.</w:t>
      </w:r>
    </w:p>
    <w:p w:rsidR="00D413C5" w:rsidRDefault="00437D5E" w:rsidP="00D413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lease note: </w:t>
      </w:r>
      <w:r w:rsidRPr="00437D5E">
        <w:rPr>
          <w:rFonts w:ascii="Times New Roman" w:hAnsi="Times New Roman" w:cs="Times New Roman"/>
          <w:sz w:val="20"/>
          <w:szCs w:val="20"/>
        </w:rPr>
        <w:t xml:space="preserve">Clinical baseline characteristics of patients in </w:t>
      </w:r>
      <w:r>
        <w:rPr>
          <w:rFonts w:ascii="Times New Roman" w:hAnsi="Times New Roman" w:cs="Times New Roman"/>
          <w:sz w:val="20"/>
          <w:szCs w:val="20"/>
        </w:rPr>
        <w:t>GSE</w:t>
      </w:r>
      <w:r w:rsidRPr="00437D5E">
        <w:rPr>
          <w:rFonts w:ascii="Times New Roman" w:hAnsi="Times New Roman" w:cs="Times New Roman"/>
          <w:sz w:val="20"/>
          <w:szCs w:val="20"/>
        </w:rPr>
        <w:t>56885 dataset</w:t>
      </w:r>
      <w:r>
        <w:rPr>
          <w:rFonts w:ascii="Times New Roman" w:hAnsi="Times New Roman" w:cs="Times New Roman"/>
          <w:sz w:val="20"/>
          <w:szCs w:val="20"/>
        </w:rPr>
        <w:t xml:space="preserve"> were not found.</w:t>
      </w:r>
    </w:p>
    <w:p w:rsidR="00987CC5" w:rsidRPr="00376F2D" w:rsidRDefault="007E0CF5" w:rsidP="00987CC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</w:t>
      </w:r>
      <w:bookmarkStart w:id="0" w:name="_GoBack"/>
      <w:bookmarkEnd w:id="0"/>
      <w:r w:rsidR="00987CC5">
        <w:rPr>
          <w:rFonts w:ascii="Times New Roman" w:hAnsi="Times New Roman" w:cs="Times New Roman"/>
          <w:b/>
          <w:sz w:val="20"/>
          <w:szCs w:val="20"/>
        </w:rPr>
        <w:t xml:space="preserve"> Clinical </w:t>
      </w:r>
      <w:r w:rsidR="00987CC5" w:rsidRPr="00376F2D">
        <w:rPr>
          <w:rFonts w:ascii="Times New Roman" w:hAnsi="Times New Roman" w:cs="Times New Roman"/>
          <w:b/>
          <w:sz w:val="20"/>
          <w:szCs w:val="20"/>
        </w:rPr>
        <w:t xml:space="preserve">characteristics of patients </w:t>
      </w:r>
      <w:r w:rsidR="00987CC5">
        <w:rPr>
          <w:rFonts w:ascii="Times New Roman" w:hAnsi="Times New Roman" w:cs="Times New Roman"/>
          <w:b/>
          <w:sz w:val="20"/>
          <w:szCs w:val="20"/>
        </w:rPr>
        <w:t xml:space="preserve">with </w:t>
      </w:r>
      <w:r w:rsidR="00987CC5" w:rsidRPr="00987CC5">
        <w:rPr>
          <w:rFonts w:ascii="Times New Roman" w:hAnsi="Times New Roman" w:cs="Times New Roman"/>
          <w:b/>
          <w:sz w:val="20"/>
          <w:szCs w:val="20"/>
        </w:rPr>
        <w:t>atrial fibrillation</w:t>
      </w:r>
      <w:r w:rsidR="00987CC5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987CC5" w:rsidRPr="00987CC5">
        <w:rPr>
          <w:rFonts w:ascii="Times New Roman" w:hAnsi="Times New Roman" w:cs="Times New Roman"/>
          <w:b/>
          <w:sz w:val="20"/>
          <w:szCs w:val="20"/>
        </w:rPr>
        <w:t>stable coronary artery disease</w:t>
      </w:r>
      <w:r w:rsidR="00987CC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87CC5" w:rsidRPr="00376F2D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2B1F9E">
        <w:rPr>
          <w:rFonts w:ascii="Times New Roman" w:hAnsi="Times New Roman" w:cs="Times New Roman"/>
          <w:b/>
          <w:sz w:val="20"/>
          <w:szCs w:val="20"/>
        </w:rPr>
        <w:t>the current</w:t>
      </w:r>
      <w:r w:rsidR="00987CC5">
        <w:rPr>
          <w:rFonts w:ascii="Times New Roman" w:hAnsi="Times New Roman" w:cs="Times New Roman"/>
          <w:b/>
          <w:sz w:val="20"/>
          <w:szCs w:val="20"/>
        </w:rPr>
        <w:t xml:space="preserve"> study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417"/>
        <w:gridCol w:w="1418"/>
        <w:gridCol w:w="1417"/>
      </w:tblGrid>
      <w:tr w:rsidR="00E67EA0" w:rsidRPr="00376F2D" w:rsidTr="006563FC">
        <w:trPr>
          <w:tblHeader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76F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6</w:t>
            </w: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67EA0" w:rsidRDefault="00E67EA0" w:rsidP="003742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</w:t>
            </w:r>
            <w:r w:rsidRPr="00E67E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67EA0" w:rsidRDefault="00E67EA0" w:rsidP="003742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+CAD (</w:t>
            </w:r>
            <w:r w:rsidRPr="00E67EA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8)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C879CC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879CC" w:rsidRPr="00376F2D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879CC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8 ± 16.23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879CC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 ±9.61</w:t>
            </w:r>
          </w:p>
        </w:tc>
        <w:tc>
          <w:tcPr>
            <w:tcW w:w="1418" w:type="dxa"/>
          </w:tcPr>
          <w:p w:rsidR="00C879CC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 ± 9.40</w:t>
            </w:r>
          </w:p>
        </w:tc>
        <w:tc>
          <w:tcPr>
            <w:tcW w:w="1417" w:type="dxa"/>
          </w:tcPr>
          <w:p w:rsidR="00C879CC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8 ± 7.47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8613A1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6 ± 3.26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8613A1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2 ± 2.86</w:t>
            </w:r>
          </w:p>
        </w:tc>
        <w:tc>
          <w:tcPr>
            <w:tcW w:w="1418" w:type="dxa"/>
          </w:tcPr>
          <w:p w:rsidR="00E67EA0" w:rsidRPr="00376F2D" w:rsidRDefault="008613A1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  <w:r w:rsidR="00C879CC">
              <w:rPr>
                <w:rFonts w:ascii="Times New Roman" w:hAnsi="Times New Roman" w:cs="Times New Roman"/>
                <w:sz w:val="20"/>
                <w:szCs w:val="20"/>
              </w:rPr>
              <w:t xml:space="preserve"> ± 4.81</w:t>
            </w:r>
          </w:p>
        </w:tc>
        <w:tc>
          <w:tcPr>
            <w:tcW w:w="1417" w:type="dxa"/>
          </w:tcPr>
          <w:p w:rsidR="00E67EA0" w:rsidRPr="00376F2D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9 ± 2.36</w:t>
            </w:r>
          </w:p>
        </w:tc>
      </w:tr>
      <w:tr w:rsidR="00C879CC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879CC" w:rsidRPr="00376F2D" w:rsidRDefault="00C879C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</w:t>
            </w:r>
            <w:r w:rsidRPr="00C879CC">
              <w:rPr>
                <w:rFonts w:ascii="Times New Roman" w:hAnsi="Times New Roman" w:cs="Times New Roman"/>
                <w:sz w:val="20"/>
                <w:szCs w:val="20"/>
              </w:rPr>
              <w:t>eart rhythm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879CC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3 ± 11.18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879CC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± 11.03</w:t>
            </w:r>
          </w:p>
        </w:tc>
        <w:tc>
          <w:tcPr>
            <w:tcW w:w="1418" w:type="dxa"/>
          </w:tcPr>
          <w:p w:rsidR="00C879CC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7 ± 20.80</w:t>
            </w:r>
          </w:p>
        </w:tc>
        <w:tc>
          <w:tcPr>
            <w:tcW w:w="1417" w:type="dxa"/>
          </w:tcPr>
          <w:p w:rsidR="00C879CC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 ± 21.08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CC">
              <w:rPr>
                <w:rFonts w:ascii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945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67EA0" w:rsidRPr="00376F2D">
              <w:rPr>
                <w:rFonts w:ascii="Times New Roman" w:hAnsi="Times New Roman" w:cs="Times New Roman"/>
                <w:sz w:val="20"/>
                <w:szCs w:val="20"/>
              </w:rPr>
              <w:t>moking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67EA0" w:rsidRPr="00376F2D">
              <w:rPr>
                <w:rFonts w:ascii="Times New Roman" w:hAnsi="Times New Roman" w:cs="Times New Roman"/>
                <w:sz w:val="20"/>
                <w:szCs w:val="20"/>
              </w:rPr>
              <w:t>rinking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1F7945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± 0.22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± 0.18</w:t>
            </w:r>
          </w:p>
        </w:tc>
        <w:tc>
          <w:tcPr>
            <w:tcW w:w="1418" w:type="dxa"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 ± 0.19</w:t>
            </w:r>
          </w:p>
        </w:tc>
        <w:tc>
          <w:tcPr>
            <w:tcW w:w="1417" w:type="dxa"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 ± 0.16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Absolute neutrophil count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 ± 1.16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 ± 1.06</w:t>
            </w:r>
          </w:p>
        </w:tc>
        <w:tc>
          <w:tcPr>
            <w:tcW w:w="1418" w:type="dxa"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 ± 0.43</w:t>
            </w:r>
          </w:p>
        </w:tc>
        <w:tc>
          <w:tcPr>
            <w:tcW w:w="1417" w:type="dxa"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 ± 1.29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Creatine kinase, MB Form (U/L)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± 0.48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 ± 2.22</w:t>
            </w:r>
          </w:p>
        </w:tc>
        <w:tc>
          <w:tcPr>
            <w:tcW w:w="1418" w:type="dxa"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 ± 1.15</w:t>
            </w:r>
          </w:p>
        </w:tc>
        <w:tc>
          <w:tcPr>
            <w:tcW w:w="1417" w:type="dxa"/>
          </w:tcPr>
          <w:p w:rsidR="00E67EA0" w:rsidRPr="00376F2D" w:rsidRDefault="008D5C18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 ± 0.59</w:t>
            </w:r>
          </w:p>
        </w:tc>
      </w:tr>
      <w:tr w:rsidR="00E67EA0" w:rsidRPr="00376F2D" w:rsidTr="006563FC">
        <w:trPr>
          <w:jc w:val="center"/>
        </w:trPr>
        <w:tc>
          <w:tcPr>
            <w:tcW w:w="340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E67EA0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2D">
              <w:rPr>
                <w:rFonts w:ascii="Times New Roman" w:hAnsi="Times New Roman" w:cs="Times New Roman"/>
                <w:sz w:val="20"/>
                <w:szCs w:val="20"/>
              </w:rPr>
              <w:t>Hydroxybutyrate-dehydrogenase (U/L)</w:t>
            </w:r>
          </w:p>
        </w:tc>
        <w:tc>
          <w:tcPr>
            <w:tcW w:w="156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6563F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25 ± 31.57</w:t>
            </w:r>
          </w:p>
        </w:tc>
        <w:tc>
          <w:tcPr>
            <w:tcW w:w="1417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E67EA0" w:rsidRPr="00376F2D" w:rsidRDefault="006563F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67 ± 33.55</w:t>
            </w:r>
          </w:p>
        </w:tc>
        <w:tc>
          <w:tcPr>
            <w:tcW w:w="1418" w:type="dxa"/>
          </w:tcPr>
          <w:p w:rsidR="00E67EA0" w:rsidRPr="00376F2D" w:rsidRDefault="006563F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33 ± 24.31</w:t>
            </w:r>
          </w:p>
        </w:tc>
        <w:tc>
          <w:tcPr>
            <w:tcW w:w="1417" w:type="dxa"/>
          </w:tcPr>
          <w:p w:rsidR="00E67EA0" w:rsidRPr="00376F2D" w:rsidRDefault="006563FC" w:rsidP="00374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63 ± 42.99</w:t>
            </w:r>
          </w:p>
        </w:tc>
      </w:tr>
    </w:tbl>
    <w:p w:rsidR="00D413C5" w:rsidRPr="00987CC5" w:rsidRDefault="006563FC" w:rsidP="00E67E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were presented as </w:t>
      </w:r>
      <w:r w:rsidR="00E67EA0">
        <w:rPr>
          <w:rFonts w:ascii="Times New Roman" w:hAnsi="Times New Roman" w:cs="Times New Roman" w:hint="eastAsia"/>
          <w:sz w:val="20"/>
          <w:szCs w:val="20"/>
        </w:rPr>
        <w:t>m</w:t>
      </w:r>
      <w:r w:rsidR="00E67EA0">
        <w:rPr>
          <w:rFonts w:ascii="Times New Roman" w:hAnsi="Times New Roman" w:cs="Times New Roman"/>
          <w:sz w:val="20"/>
          <w:szCs w:val="20"/>
        </w:rPr>
        <w:t>ean</w:t>
      </w:r>
      <w:r w:rsidR="00E67EA0" w:rsidRPr="00376F2D">
        <w:rPr>
          <w:rFonts w:ascii="Times New Roman" w:hAnsi="Times New Roman" w:cs="Times New Roman"/>
          <w:sz w:val="20"/>
          <w:szCs w:val="20"/>
        </w:rPr>
        <w:t xml:space="preserve"> ± SD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D413C5" w:rsidRPr="00987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88C" w:rsidRDefault="0007288C" w:rsidP="00B55EC0">
      <w:r>
        <w:separator/>
      </w:r>
    </w:p>
  </w:endnote>
  <w:endnote w:type="continuationSeparator" w:id="0">
    <w:p w:rsidR="0007288C" w:rsidRDefault="0007288C" w:rsidP="00B55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88C" w:rsidRDefault="0007288C" w:rsidP="00B55EC0">
      <w:r>
        <w:separator/>
      </w:r>
    </w:p>
  </w:footnote>
  <w:footnote w:type="continuationSeparator" w:id="0">
    <w:p w:rsidR="0007288C" w:rsidRDefault="0007288C" w:rsidP="00B55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E6A"/>
    <w:rsid w:val="0006686C"/>
    <w:rsid w:val="0007288C"/>
    <w:rsid w:val="000A7C80"/>
    <w:rsid w:val="000F4EFA"/>
    <w:rsid w:val="001F7945"/>
    <w:rsid w:val="002B1F9E"/>
    <w:rsid w:val="0035560F"/>
    <w:rsid w:val="00376F2D"/>
    <w:rsid w:val="00437D5E"/>
    <w:rsid w:val="004D7BB2"/>
    <w:rsid w:val="00624AE1"/>
    <w:rsid w:val="006563FC"/>
    <w:rsid w:val="00726452"/>
    <w:rsid w:val="00737117"/>
    <w:rsid w:val="007E0CF5"/>
    <w:rsid w:val="008613A1"/>
    <w:rsid w:val="008B1D38"/>
    <w:rsid w:val="008D5C18"/>
    <w:rsid w:val="008E08B9"/>
    <w:rsid w:val="00937149"/>
    <w:rsid w:val="00987CC5"/>
    <w:rsid w:val="009D3DE5"/>
    <w:rsid w:val="00B310D7"/>
    <w:rsid w:val="00B33EBD"/>
    <w:rsid w:val="00B3653B"/>
    <w:rsid w:val="00B55EC0"/>
    <w:rsid w:val="00BB5F7A"/>
    <w:rsid w:val="00C05925"/>
    <w:rsid w:val="00C879CC"/>
    <w:rsid w:val="00CB7BE9"/>
    <w:rsid w:val="00D413C5"/>
    <w:rsid w:val="00DC5E6A"/>
    <w:rsid w:val="00DF6DB1"/>
    <w:rsid w:val="00E30E65"/>
    <w:rsid w:val="00E67EA0"/>
    <w:rsid w:val="00EF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2273A"/>
  <w15:chartTrackingRefBased/>
  <w15:docId w15:val="{41EAD365-D0B5-4F72-8999-307BB35B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E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EC0"/>
    <w:rPr>
      <w:sz w:val="18"/>
      <w:szCs w:val="18"/>
    </w:rPr>
  </w:style>
  <w:style w:type="character" w:styleId="a7">
    <w:name w:val="Hyperlink"/>
    <w:basedOn w:val="a0"/>
    <w:uiPriority w:val="99"/>
    <w:unhideWhenUsed/>
    <w:rsid w:val="00B55EC0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0F4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8B1D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4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7797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5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9651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0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64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3BE25-C31B-4EE3-8BEE-9E5326D4B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795</Words>
  <Characters>4532</Characters>
  <Application>Microsoft Office Word</Application>
  <DocSecurity>0</DocSecurity>
  <Lines>37</Lines>
  <Paragraphs>10</Paragraphs>
  <ScaleCrop>false</ScaleCrop>
  <Company>Microsoft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7</cp:revision>
  <dcterms:created xsi:type="dcterms:W3CDTF">2024-06-13T10:28:00Z</dcterms:created>
  <dcterms:modified xsi:type="dcterms:W3CDTF">2024-07-04T03:04:00Z</dcterms:modified>
</cp:coreProperties>
</file>